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7.  List of MS loci used for </w:t>
      </w:r>
      <w:r>
        <w:rPr>
          <w:i/>
          <w:iCs/>
        </w:rPr>
        <w:t>Arabidopsis thaliana</w:t>
      </w:r>
    </w:p>
    <w:p>
      <w:pPr>
        <w:pStyle w:val="Normal"/>
        <w:rPr/>
      </w:pPr>
      <w:r>
        <w:rPr/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394"/>
        <w:gridCol w:w="1536"/>
        <w:gridCol w:w="4830"/>
      </w:tblGrid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Locus #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Locus nam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Repeat uni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Primers (5’-&gt; 3’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54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474f= tgtgcagctggcttcaagact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474r= gagtgcaattacgttccctgg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22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240f= ccaaccattaagaataaagcaagaac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240r= ccatgcatatttgcgggctt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89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907f = tgttggtcacatgagtgtctctg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907r = cgaatccaaagggaaaagat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35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506f = catatttgtggtccctggctaat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506r = ccaccagtgacgaattccaaa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54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449f = gctttatccaacctccgatgac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449r = gtcttcgcagaccatgttga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77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7727f = tgcacccaagaaatagcatgga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7727r = cacgaggggagtccctagc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81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8112f = tctcccatccgtttgctgaat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8112r = ttggtgtgccaaagtcaaaca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70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7035f = tgcttcaaatgattcaaatgtctc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7035r = ttagattagatcgagtggggaaa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71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7187f = aagcgctcttcatctcatcatac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7187r = ccacgtggaaatcacctttacctc 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42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4238f = tttggaattagacgcgaagct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4238r = tgttgatcgccgtttgataag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14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495f = gccaagacgcagaagaagagttt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495r = cctttttggcctgttgctaa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30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3032f = tctgttgccttttctcattgacattc 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3032r = gatttaggaggggcgagagt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96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9608f = ctccggatcccaaaccttca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9608r = tgggatgacaatgacggagaag 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18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1810f = tgcgcttcttttgttaatttgca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1810r = cccgattttcttgaagcttgc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54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TG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5445f = acaacgactcaaagaagcagagaa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5445r = caacaacaaattggagagccac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38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3835f = tggaactcaacgtggattgtg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3835r = agttcaggcgtttgttgcat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42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4260f = atagctattcctacaaggcattttg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4260r = tctctttgcgttttggtatcc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64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6446f = ttcgaagaagaagaaagcagaagga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6446r = ttatcgcgggccaaaattaac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38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3832f = gcctgagtcaactcggccataag 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3832r = tacaacaagtggagcgcgtgag 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14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1471f = tcaaccggaaaaggactgatttc 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1471r = gaaactaccccataccgcattcc 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15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1531f = ggggtcctgtctttttgttcttat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1531r = tggtaaattctgagcgtccaca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70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7063f = ttggacctgtcaagtgtcaacaat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7063r = cgcgtaacgtagagagaatctcaaac 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66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aps/>
              </w:rPr>
            </w:pPr>
            <w:r>
              <w:rPr>
                <w:caps/>
              </w:rPr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At6642f = tgaacctccggctctttgagtc 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6642r = ccccttcgttccaaacactt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9T14:28:00Z</dcterms:created>
  <dc:creator>Adam Wasserstrom</dc:creator>
  <dc:description/>
  <dc:language>en-US</dc:language>
  <cp:lastModifiedBy>Adam Wasserstrom</cp:lastModifiedBy>
  <dcterms:modified xsi:type="dcterms:W3CDTF">2005-06-07T14:27:00Z</dcterms:modified>
  <cp:revision>2</cp:revision>
  <dc:subject/>
  <dc:title>Table S2</dc:title>
</cp:coreProperties>
</file>